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8A5" w:rsidRPr="005735F9" w:rsidRDefault="00545F5A" w:rsidP="009138A5">
      <w:pPr>
        <w:tabs>
          <w:tab w:val="left" w:pos="720"/>
          <w:tab w:val="left" w:pos="2630"/>
        </w:tabs>
        <w:rPr>
          <w:rStyle w:val="Strong"/>
          <w:b w:val="0"/>
        </w:rPr>
      </w:pPr>
      <w:r w:rsidRPr="005735F9">
        <w:rPr>
          <w:rStyle w:val="Strong"/>
          <w:b w:val="0"/>
        </w:rPr>
        <w:t xml:space="preserve">S4 </w:t>
      </w:r>
      <w:r w:rsidR="00333813" w:rsidRPr="005735F9">
        <w:rPr>
          <w:rStyle w:val="Strong"/>
          <w:b w:val="0"/>
        </w:rPr>
        <w:t>Table</w:t>
      </w:r>
      <w:r w:rsidR="00551CB7" w:rsidRPr="005735F9">
        <w:rPr>
          <w:rStyle w:val="Strong"/>
          <w:b w:val="0"/>
        </w:rPr>
        <w:t>: Incidental ri</w:t>
      </w:r>
      <w:r w:rsidR="00333813" w:rsidRPr="005735F9">
        <w:rPr>
          <w:rStyle w:val="Strong"/>
          <w:b w:val="0"/>
        </w:rPr>
        <w:t xml:space="preserve">sk of type </w:t>
      </w:r>
      <w:r w:rsidR="00F205E2" w:rsidRPr="005735F9">
        <w:rPr>
          <w:rStyle w:val="Strong"/>
          <w:b w:val="0"/>
        </w:rPr>
        <w:t>2</w:t>
      </w:r>
      <w:r w:rsidR="00333813" w:rsidRPr="005735F9">
        <w:rPr>
          <w:rStyle w:val="Strong"/>
          <w:b w:val="0"/>
        </w:rPr>
        <w:t xml:space="preserve"> diabetes mellitus associated with </w:t>
      </w:r>
      <w:r w:rsidR="00635926" w:rsidRPr="005735F9">
        <w:rPr>
          <w:rStyle w:val="Strong"/>
          <w:b w:val="0"/>
        </w:rPr>
        <w:t xml:space="preserve">the </w:t>
      </w:r>
      <w:r w:rsidR="00333813" w:rsidRPr="005735F9">
        <w:rPr>
          <w:rStyle w:val="Strong"/>
          <w:b w:val="0"/>
        </w:rPr>
        <w:t>study group and age greater or less 45</w:t>
      </w:r>
      <w:r w:rsidR="002126B8" w:rsidRPr="005735F9">
        <w:rPr>
          <w:rStyle w:val="Strong"/>
          <w:b w:val="0"/>
        </w:rPr>
        <w:t xml:space="preserve"> </w:t>
      </w:r>
      <w:r w:rsidR="00333813" w:rsidRPr="005735F9">
        <w:rPr>
          <w:rStyle w:val="Strong"/>
          <w:b w:val="0"/>
        </w:rPr>
        <w:t>years of age among study patients.</w:t>
      </w:r>
    </w:p>
    <w:p w:rsidR="00FA1FB3" w:rsidRPr="009138A5" w:rsidRDefault="00FA1FB3" w:rsidP="009138A5">
      <w:pPr>
        <w:tabs>
          <w:tab w:val="left" w:pos="720"/>
          <w:tab w:val="left" w:pos="2630"/>
        </w:tabs>
        <w:rPr>
          <w:bCs/>
          <w:sz w:val="22"/>
          <w:szCs w:val="22"/>
        </w:rPr>
      </w:pPr>
    </w:p>
    <w:tbl>
      <w:tblPr>
        <w:tblW w:w="10342" w:type="dxa"/>
        <w:tblInd w:w="103" w:type="dxa"/>
        <w:tblLook w:val="04A0" w:firstRow="1" w:lastRow="0" w:firstColumn="1" w:lastColumn="0" w:noHBand="0" w:noVBand="1"/>
      </w:tblPr>
      <w:tblGrid>
        <w:gridCol w:w="4600"/>
        <w:gridCol w:w="1426"/>
        <w:gridCol w:w="1185"/>
        <w:gridCol w:w="885"/>
        <w:gridCol w:w="1260"/>
        <w:gridCol w:w="986"/>
      </w:tblGrid>
      <w:tr w:rsidR="00551CB7" w:rsidRPr="00551CB7" w:rsidTr="00C25AC1">
        <w:trPr>
          <w:trHeight w:val="300"/>
        </w:trPr>
        <w:tc>
          <w:tcPr>
            <w:tcW w:w="4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jc w:val="center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742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1CB7" w:rsidRPr="00551CB7" w:rsidRDefault="00551CB7" w:rsidP="00551CB7">
            <w:pPr>
              <w:jc w:val="center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Discrete Survival Analysis Model</w:t>
            </w:r>
          </w:p>
        </w:tc>
      </w:tr>
      <w:tr w:rsidR="00551CB7" w:rsidRPr="00551CB7" w:rsidTr="00C25AC1">
        <w:trPr>
          <w:trHeight w:val="300"/>
        </w:trPr>
        <w:tc>
          <w:tcPr>
            <w:tcW w:w="4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742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</w:p>
        </w:tc>
      </w:tr>
      <w:tr w:rsidR="00333813" w:rsidRPr="00551CB7" w:rsidTr="00C25AC1">
        <w:trPr>
          <w:trHeight w:val="120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Independent Variable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jc w:val="center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#pts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jc w:val="center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# with Type</w:t>
            </w:r>
            <w:r w:rsidR="00F205E2">
              <w:rPr>
                <w:color w:val="000000"/>
                <w:sz w:val="22"/>
                <w:szCs w:val="22"/>
              </w:rPr>
              <w:t xml:space="preserve"> 2</w:t>
            </w:r>
            <w:r w:rsidRPr="00551CB7">
              <w:rPr>
                <w:color w:val="000000"/>
                <w:sz w:val="22"/>
                <w:szCs w:val="22"/>
              </w:rPr>
              <w:t xml:space="preserve"> Diabetes Mellit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jc w:val="center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jc w:val="center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jc w:val="center"/>
              <w:rPr>
                <w:color w:val="000000"/>
                <w:sz w:val="22"/>
                <w:szCs w:val="22"/>
              </w:rPr>
            </w:pPr>
            <w:r w:rsidRPr="003E2E08">
              <w:rPr>
                <w:i/>
                <w:color w:val="000000"/>
                <w:sz w:val="22"/>
                <w:szCs w:val="22"/>
              </w:rPr>
              <w:t>p</w:t>
            </w:r>
            <w:r w:rsidRPr="00551CB7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333813" w:rsidRPr="00551CB7" w:rsidTr="00C25AC1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51CB7" w:rsidRPr="00551CB7" w:rsidRDefault="00551CB7" w:rsidP="00551C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51CB7">
              <w:rPr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51CB7" w:rsidRPr="00551CB7" w:rsidRDefault="00551CB7" w:rsidP="00551C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51CB7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51CB7" w:rsidRPr="00551CB7" w:rsidRDefault="00551CB7" w:rsidP="00551C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51CB7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Exposure Group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 xml:space="preserve">    At-risk for Diabetes and &lt;45 year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7,8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----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 xml:space="preserve">    At-risk for Diabetes and ≥45 year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1,46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,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54, 2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&lt;.0</w:t>
            </w:r>
            <w:r w:rsidR="003E2E08">
              <w:rPr>
                <w:color w:val="000000"/>
                <w:sz w:val="22"/>
                <w:szCs w:val="22"/>
              </w:rPr>
              <w:t>1</w:t>
            </w:r>
            <w:r w:rsidRPr="00551CB7">
              <w:rPr>
                <w:color w:val="000000"/>
                <w:sz w:val="22"/>
                <w:szCs w:val="22"/>
              </w:rPr>
              <w:t>0</w:t>
            </w:r>
          </w:p>
        </w:tc>
      </w:tr>
      <w:tr w:rsidR="00333813" w:rsidRPr="00551CB7" w:rsidTr="00C25AC1">
        <w:trPr>
          <w:trHeight w:val="33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 xml:space="preserve">    Unconfirmed </w:t>
            </w:r>
            <w:proofErr w:type="spellStart"/>
            <w:r w:rsidRPr="00551CB7">
              <w:rPr>
                <w:color w:val="000000"/>
                <w:sz w:val="22"/>
                <w:szCs w:val="22"/>
              </w:rPr>
              <w:t>Prediabetes</w:t>
            </w:r>
            <w:proofErr w:type="spellEnd"/>
            <w:r w:rsidRPr="00551CB7">
              <w:rPr>
                <w:color w:val="000000"/>
                <w:sz w:val="22"/>
                <w:szCs w:val="22"/>
              </w:rPr>
              <w:t xml:space="preserve"> and &lt;45 year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,81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81, 2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AC68D0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 xml:space="preserve">    Unconfirmed </w:t>
            </w:r>
            <w:proofErr w:type="spellStart"/>
            <w:r w:rsidRPr="00551CB7">
              <w:rPr>
                <w:color w:val="000000"/>
                <w:sz w:val="22"/>
                <w:szCs w:val="22"/>
              </w:rPr>
              <w:t>Prediabetes</w:t>
            </w:r>
            <w:proofErr w:type="spellEnd"/>
            <w:r w:rsidRPr="00551CB7">
              <w:rPr>
                <w:color w:val="000000"/>
                <w:sz w:val="22"/>
                <w:szCs w:val="22"/>
              </w:rPr>
              <w:t xml:space="preserve"> and ≥45 year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0,195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,3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.35, 3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AC68D0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 xml:space="preserve">    Confirmed </w:t>
            </w:r>
            <w:proofErr w:type="spellStart"/>
            <w:r w:rsidRPr="00551CB7">
              <w:rPr>
                <w:color w:val="000000"/>
                <w:sz w:val="22"/>
                <w:szCs w:val="22"/>
              </w:rPr>
              <w:t>Prediabetes</w:t>
            </w:r>
            <w:proofErr w:type="spellEnd"/>
            <w:r w:rsidRPr="00551CB7">
              <w:rPr>
                <w:color w:val="000000"/>
                <w:sz w:val="22"/>
                <w:szCs w:val="22"/>
              </w:rPr>
              <w:t xml:space="preserve"> and &lt;45 year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56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.37, 5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AC68D0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 xml:space="preserve">    Confirmed </w:t>
            </w:r>
            <w:proofErr w:type="spellStart"/>
            <w:r w:rsidRPr="00551CB7">
              <w:rPr>
                <w:color w:val="000000"/>
                <w:sz w:val="22"/>
                <w:szCs w:val="22"/>
              </w:rPr>
              <w:t>Prediabetes</w:t>
            </w:r>
            <w:proofErr w:type="spellEnd"/>
            <w:r w:rsidRPr="00551CB7">
              <w:rPr>
                <w:color w:val="000000"/>
                <w:sz w:val="22"/>
                <w:szCs w:val="22"/>
              </w:rPr>
              <w:t xml:space="preserve"> and ≥45 year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,189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4.16, 6.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AC68D0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5,5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,3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86, 1.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978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8,4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,5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----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92, 3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93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74, 1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560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8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25, 2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670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07, 1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16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,1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98, 1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74</w:t>
            </w:r>
          </w:p>
        </w:tc>
      </w:tr>
      <w:tr w:rsidR="00333813" w:rsidRPr="00551CB7" w:rsidTr="00C25AC1">
        <w:trPr>
          <w:trHeight w:val="30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51CB7" w:rsidRPr="00551CB7" w:rsidRDefault="00551CB7" w:rsidP="00551C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51CB7">
              <w:rPr>
                <w:b/>
                <w:bCs/>
                <w:color w:val="000000"/>
                <w:sz w:val="22"/>
                <w:szCs w:val="22"/>
              </w:rPr>
              <w:t>Clinical Characteristic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Chronic Condition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6,19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76, 0.9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42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,1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06, 1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07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,1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76, 0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42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54, 0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14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High Blood Pressur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0,4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,3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01, 1.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43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Anti-hypertens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8,61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9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75, 1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114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Atypical-neuroleptic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10, 1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060</w:t>
            </w:r>
          </w:p>
        </w:tc>
      </w:tr>
      <w:tr w:rsidR="00333813" w:rsidRPr="00551CB7" w:rsidTr="00C25AC1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5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3.09, 4.6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AC68D0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333813" w:rsidRPr="00551CB7" w:rsidTr="005735F9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6,5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7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0.94, 1.2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.247</w:t>
            </w:r>
          </w:p>
        </w:tc>
      </w:tr>
      <w:tr w:rsidR="00333813" w:rsidRPr="00551CB7" w:rsidTr="005735F9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BMI at baselin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CB7" w:rsidRPr="00551CB7" w:rsidRDefault="00551CB7" w:rsidP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33813" w:rsidRPr="00551CB7" w:rsidTr="005735F9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C25AC1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30 kg/m</w:t>
            </w:r>
            <w:r w:rsidRPr="005735F9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1CB7" w:rsidRPr="00551CB7" w:rsidRDefault="00C25AC1" w:rsidP="008F332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1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1CB7" w:rsidRPr="00551CB7" w:rsidRDefault="00C25AC1" w:rsidP="008F332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51CB7" w:rsidRPr="00551CB7" w:rsidRDefault="00C25AC1" w:rsidP="006223B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CB7" w:rsidRPr="00551CB7" w:rsidRDefault="00C25AC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51CB7" w:rsidRPr="00551CB7" w:rsidRDefault="00C25AC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-</w:t>
            </w:r>
          </w:p>
        </w:tc>
      </w:tr>
      <w:tr w:rsidR="00333813" w:rsidRPr="00551CB7" w:rsidTr="005735F9">
        <w:trPr>
          <w:trHeight w:val="315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1CB7" w:rsidRPr="00551CB7" w:rsidRDefault="00C25AC1" w:rsidP="00551CB7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</w:rPr>
              <w:t>30kg/m</w:t>
            </w:r>
            <w:r w:rsidRPr="005735F9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1CB7" w:rsidRPr="00551CB7" w:rsidRDefault="00551CB7" w:rsidP="008F3326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19,676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51CB7" w:rsidRPr="00551CB7" w:rsidRDefault="00551CB7" w:rsidP="008F3326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2,2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51CB7" w:rsidRPr="00551CB7" w:rsidRDefault="003A3E4D" w:rsidP="006223B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1CB7" w:rsidRPr="00551CB7" w:rsidRDefault="003A3E4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, 2.2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51CB7" w:rsidRPr="00551CB7" w:rsidRDefault="00551CB7">
            <w:pPr>
              <w:rPr>
                <w:color w:val="000000"/>
                <w:sz w:val="22"/>
                <w:szCs w:val="22"/>
              </w:rPr>
            </w:pPr>
            <w:r w:rsidRPr="00551CB7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</w:tbl>
    <w:p w:rsidR="00FA1FB3" w:rsidRDefault="00FA1FB3" w:rsidP="009138A5">
      <w:pPr>
        <w:autoSpaceDE w:val="0"/>
        <w:autoSpaceDN w:val="0"/>
        <w:adjustRightInd w:val="0"/>
      </w:pPr>
      <w:bookmarkStart w:id="0" w:name="_GoBack"/>
      <w:bookmarkEnd w:id="0"/>
    </w:p>
    <w:sectPr w:rsidR="00FA1FB3" w:rsidSect="006640DD"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5F9" w:rsidRDefault="005735F9" w:rsidP="000B4C19">
      <w:r>
        <w:separator/>
      </w:r>
    </w:p>
  </w:endnote>
  <w:endnote w:type="continuationSeparator" w:id="0">
    <w:p w:rsidR="005735F9" w:rsidRDefault="005735F9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5F9" w:rsidRDefault="005735F9" w:rsidP="000B4C19">
      <w:r>
        <w:separator/>
      </w:r>
    </w:p>
  </w:footnote>
  <w:footnote w:type="continuationSeparator" w:id="0">
    <w:p w:rsidR="005735F9" w:rsidRDefault="005735F9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5F9" w:rsidRDefault="00407EA5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60A57352" wp14:editId="464602E8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rect w14:anchorId="79D04E96" id="Rectangle 3" o:spid="_x0000_s1032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86101D" w:rsidRDefault="0086101D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>
      <w:rPr>
        <w:noProof/>
      </w:rPr>
      <w:t>1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ann Cunningham">
    <w15:presenceInfo w15:providerId="AD" w15:userId="S-1-5-21-1409082233-492894223-682003330-344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07EA5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D086D"/>
    <w:rsid w:val="005E1813"/>
    <w:rsid w:val="00601A57"/>
    <w:rsid w:val="00601D55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778E"/>
    <w:rsid w:val="00B72F0A"/>
    <w:rsid w:val="00B75A06"/>
    <w:rsid w:val="00B80EFB"/>
    <w:rsid w:val="00B9123D"/>
    <w:rsid w:val="00BA266F"/>
    <w:rsid w:val="00BB1AB4"/>
    <w:rsid w:val="00BC26FD"/>
    <w:rsid w:val="00BC3328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30E7F"/>
    <w:rsid w:val="00F336D5"/>
    <w:rsid w:val="00F456B0"/>
    <w:rsid w:val="00F55FB3"/>
    <w:rsid w:val="00F5612B"/>
    <w:rsid w:val="00F657FC"/>
    <w:rsid w:val="00F74D8E"/>
    <w:rsid w:val="00F80F3D"/>
    <w:rsid w:val="00FA1FB3"/>
    <w:rsid w:val="00FA38E8"/>
    <w:rsid w:val="00FA48E9"/>
    <w:rsid w:val="00FB3761"/>
    <w:rsid w:val="00FC7F8B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E369C7-750B-4769-852F-D75FED3FA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Kim Brunisholz</cp:lastModifiedBy>
  <cp:revision>2</cp:revision>
  <cp:lastPrinted>2012-03-28T04:57:00Z</cp:lastPrinted>
  <dcterms:created xsi:type="dcterms:W3CDTF">2016-02-04T21:00:00Z</dcterms:created>
  <dcterms:modified xsi:type="dcterms:W3CDTF">2016-02-04T21:00:00Z</dcterms:modified>
</cp:coreProperties>
</file>